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F9DB" w14:textId="77777777" w:rsidR="007573AF" w:rsidRPr="00791522" w:rsidRDefault="007573AF" w:rsidP="007573AF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data 1</w:t>
      </w:r>
    </w:p>
    <w:p w14:paraId="09B63442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FF7875" w14:textId="1606AE8A" w:rsidR="007573AF" w:rsidRPr="00791522" w:rsidRDefault="007573AF" w:rsidP="001478C3">
      <w:pPr>
        <w:ind w:left="840" w:hanging="8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stimation of </w:t>
      </w:r>
      <w:proofErr w:type="spellStart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Washin</w:t>
      </w:r>
      <w:proofErr w:type="spellEnd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Washout</w:t>
      </w:r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</w:p>
    <w:p w14:paraId="3CBCE7FC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1C9354" w14:textId="77777777" w:rsidR="007573AF" w:rsidRPr="00791522" w:rsidRDefault="007573AF" w:rsidP="007573AF">
      <w:pPr>
        <w:ind w:firstLineChars="100" w:firstLine="2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Based on the two-compartment model with the plasma and tissue compartments, the concentration of contrast agent in the tissue,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C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), is expressed as follows [19];</w:t>
      </w:r>
    </w:p>
    <w:p w14:paraId="014CBCC2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F21DA3" w14:textId="77777777" w:rsidR="007573AF" w:rsidRPr="00791522" w:rsidRDefault="002C481A" w:rsidP="007573AF">
      <w:pPr>
        <w:ind w:firstLineChars="150" w:firstLine="330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>
        <m:d>
          <m:dPr>
            <m:begChr m:val=""/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kern w:val="24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kern w:val="24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2"/>
                <w:szCs w:val="22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kern w:val="24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trans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2"/>
                <w:szCs w:val="22"/>
              </w:rPr>
              <m:t>∙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kern w:val="24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m:t>ep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2"/>
                <w:szCs w:val="22"/>
              </w:rPr>
              <m:t>⊗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 w:themeColor="text1"/>
                    <w:kern w:val="24"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kern w:val="24"/>
                    <w:sz w:val="22"/>
                    <w:szCs w:val="22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2"/>
                <w:szCs w:val="22"/>
              </w:rPr>
              <m:t>(</m:t>
            </m:r>
            <m:r>
              <w:rPr>
                <w:rFonts w:ascii="Cambria Math" w:hAnsi="Cambria Math" w:cs="Times New Roman"/>
                <w:color w:val="000000" w:themeColor="text1"/>
                <w:kern w:val="24"/>
                <w:sz w:val="22"/>
                <w:szCs w:val="22"/>
              </w:rPr>
              <m:t>t</m:t>
            </m:r>
          </m:e>
        </m:d>
      </m:oMath>
      <w:r w:rsidR="007573AF" w:rsidRPr="007573AF">
        <w:rPr>
          <w:rFonts w:ascii="Times New Roman" w:hAnsi="Times New Roman" w:cs="Times New Roman"/>
          <w:iCs/>
          <w:color w:val="000000" w:themeColor="text1"/>
          <w:kern w:val="24"/>
          <w:sz w:val="22"/>
          <w:szCs w:val="22"/>
        </w:rPr>
        <w:tab/>
      </w:r>
      <w:r w:rsidR="007573AF" w:rsidRPr="007573AF">
        <w:rPr>
          <w:rFonts w:ascii="Times New Roman" w:hAnsi="Times New Roman" w:cs="Times New Roman"/>
          <w:iCs/>
          <w:color w:val="000000" w:themeColor="text1"/>
          <w:kern w:val="24"/>
          <w:sz w:val="22"/>
          <w:szCs w:val="22"/>
        </w:rPr>
        <w:tab/>
        <w:t>(1)</w:t>
      </w:r>
    </w:p>
    <w:p w14:paraId="1E67FB24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1A5BF0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rans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transfer constant of the contrast agent from the plasma to the tissue, reflecting the vascular permeability and blood flow in the tissue,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ep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transfer rate constant from the tissue to the plasma, reflecting the Washout of contrast agent from the tissue,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C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p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concentration of contrast agent in the plasma, and 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C4"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convolutional arithmetic operation. According to this equation,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rans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termines the amplitude of time-concentration curve and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ep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termines the shape of time-concentration curve depending on the Washout rate.</w:t>
      </w:r>
    </w:p>
    <w:p w14:paraId="0C45C116" w14:textId="55E50949" w:rsidR="007573AF" w:rsidRPr="00791522" w:rsidRDefault="007573AF" w:rsidP="007573AF">
      <w:pPr>
        <w:ind w:firstLineChars="100" w:firstLine="2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evaluate these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rans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ep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s by the simple arithmetic operation, </w:t>
      </w:r>
      <w:proofErr w:type="spellStart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Washin</w:t>
      </w:r>
      <w:proofErr w:type="spellEnd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, and Washout</w:t>
      </w:r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introduced as follows [20, 21];</w:t>
      </w:r>
    </w:p>
    <w:p w14:paraId="6B0D13A0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BDB31" wp14:editId="0DF4F026">
                <wp:simplePos x="0" y="0"/>
                <wp:positionH relativeFrom="column">
                  <wp:posOffset>43815</wp:posOffset>
                </wp:positionH>
                <wp:positionV relativeFrom="paragraph">
                  <wp:posOffset>25400</wp:posOffset>
                </wp:positionV>
                <wp:extent cx="2266950" cy="533400"/>
                <wp:effectExtent l="0" t="0" r="0" b="0"/>
                <wp:wrapNone/>
                <wp:docPr id="16" name="正方形/長方形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2ED1EA-63B3-117C-484E-EDDBA5C579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533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F70BAE" w14:textId="77777777" w:rsidR="007573AF" w:rsidRPr="00934951" w:rsidRDefault="007573AF" w:rsidP="007573AF">
                            <w:pPr>
                              <w:rPr>
                                <w:rFonts w:ascii="Cambria Math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="Arial"/>
                                    <w:color w:val="000000" w:themeColor="text1"/>
                                    <w:kern w:val="24"/>
                                    <w:sz w:val="22"/>
                                  </w:rPr>
                                  <m:t>washin-idx=</m:t>
                                </m:r>
                                <m:nary>
                                  <m:nary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22"/>
                                      </w:rPr>
                                      <m:t>0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early</m:t>
                                        </m:r>
                                      </m:sub>
                                    </m:sSub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t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22"/>
                                      </w:rPr>
                                      <m:t>dt</m:t>
                                    </m:r>
                                  </m:e>
                                </m:nary>
                              </m:oMath>
                            </m:oMathPara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5BDB31" id="正方形/長方形 15" o:spid="_x0000_s1026" style="position:absolute;margin-left:3.45pt;margin-top:2pt;width:178.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" filled="f" stroked="f">
                <v:textbox>
                  <w:txbxContent>
                    <w:p w14:paraId="73F70BAE" w14:textId="77777777" w:rsidR="007573AF" w:rsidRPr="00934951" w:rsidRDefault="007573AF" w:rsidP="007573AF">
                      <w:pPr>
                        <w:rPr>
                          <w:rFonts w:ascii="Cambria Math" w:hAnsi="Cambria Math" w:cs="Arial"/>
                          <w:i/>
                          <w:iCs/>
                          <w:color w:val="000000" w:themeColor="text1"/>
                          <w:kern w:val="24"/>
                          <w:sz w:val="2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kern w:val="24"/>
                              <w:sz w:val="22"/>
                            </w:rPr>
                            <m:t>washin-idx=</m:t>
                          </m:r>
                          <m:nary>
                            <m:nary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kern w:val="24"/>
                                  <w:sz w:val="22"/>
                                </w:rPr>
                                <m:t>0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early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t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kern w:val="24"/>
                                  <w:sz w:val="22"/>
                                </w:rPr>
                                <m:t>dt</m:t>
                              </m:r>
                            </m:e>
                          </m:nary>
                        </m:oMath>
                      </m:oMathPara>
                    </w:p>
                  </w:txbxContent>
                </v:textbox>
              </v:rect>
            </w:pict>
          </mc:Fallback>
        </mc:AlternateContent>
      </w:r>
    </w:p>
    <w:p w14:paraId="6FB6C886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237AFFE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AD9356" wp14:editId="05FA0032">
                <wp:simplePos x="0" y="0"/>
                <wp:positionH relativeFrom="margin">
                  <wp:posOffset>89854</wp:posOffset>
                </wp:positionH>
                <wp:positionV relativeFrom="paragraph">
                  <wp:posOffset>34925</wp:posOffset>
                </wp:positionV>
                <wp:extent cx="2494779" cy="1770228"/>
                <wp:effectExtent l="0" t="0" r="0" b="0"/>
                <wp:wrapNone/>
                <wp:docPr id="14" name="正方形/長方形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6547CD-4138-CD34-FA92-1C365EAC28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4779" cy="177022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8814F5" w14:textId="77777777" w:rsidR="007573AF" w:rsidRPr="00934951" w:rsidRDefault="007573AF" w:rsidP="007573AF">
                            <w:pPr>
                              <w:rPr>
                                <w:rFonts w:ascii="Cambria Math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Arial"/>
                                    <w:color w:val="000000" w:themeColor="text1"/>
                                    <w:kern w:val="24"/>
                                    <w:sz w:val="22"/>
                                  </w:rPr>
                                  <m:t>washout-idx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</w:rPr>
                                    </m:ctrlPr>
                                  </m:fPr>
                                  <m:num>
                                    <m:nary>
                                      <m:nary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delay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dt</m:t>
                                        </m:r>
                                      </m:e>
                                    </m:nary>
                                  </m:num>
                                  <m:den>
                                    <m:nary>
                                      <m:nary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delay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  <m:r>
                                              <w:rPr>
                                                <w:rFonts w:ascii="Cambria Math" w:eastAsia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∙</m:t>
                                            </m:r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</w:rPr>
                                              <m:t>t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text1"/>
                                            <w:kern w:val="24"/>
                                            <w:sz w:val="22"/>
                                          </w:rPr>
                                          <m:t>dt</m:t>
                                        </m:r>
                                      </m:e>
                                    </m:nary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8AD9356" id="正方形/長方形 13" o:spid="_x0000_s1027" style="position:absolute;margin-left:7.1pt;margin-top:2.75pt;width:196.45pt;height:139.4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" filled="f" stroked="f">
                <v:textbox style="mso-fit-shape-to-text:t">
                  <w:txbxContent>
                    <w:p w14:paraId="678814F5" w14:textId="77777777" w:rsidR="007573AF" w:rsidRPr="00934951" w:rsidRDefault="007573AF" w:rsidP="007573AF">
                      <w:pPr>
                        <w:rPr>
                          <w:rFonts w:ascii="Cambria Math" w:hAnsi="Cambria Math" w:cs="Arial"/>
                          <w:i/>
                          <w:iCs/>
                          <w:color w:val="000000" w:themeColor="text1"/>
                          <w:kern w:val="24"/>
                          <w:sz w:val="22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kern w:val="24"/>
                              <w:sz w:val="22"/>
                            </w:rPr>
                            <m:t>washout-idx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delay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dt</m:t>
                                  </m:r>
                                </m:e>
                              </m:nary>
                            </m:num>
                            <m:den>
                              <m:nary>
                                <m:nary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delay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  <m:r>
                                        <w:rPr>
                                          <w:rFonts w:ascii="Cambria Math" w:eastAsia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∙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22"/>
                                        </w:rPr>
                                        <m:t>t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22"/>
                                    </w:rPr>
                                    <m:t>dt</m:t>
                                  </m:r>
                                </m:e>
                              </m:nary>
                            </m:den>
                          </m:f>
                        </m:oMath>
                      </m:oMathPara>
                    </w:p>
                  </w:txbxContent>
                </v:textbox>
                <w10:wrap anchorx="margin"/>
              </v:rect>
            </w:pict>
          </mc:Fallback>
        </mc:AlternateConten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(2)</w:t>
      </w:r>
    </w:p>
    <w:p w14:paraId="3D679218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5C6EFF" w14:textId="77777777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(3)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cr/>
      </w:r>
    </w:p>
    <w:p w14:paraId="7A1B0307" w14:textId="5C269C7D" w:rsidR="007573AF" w:rsidRPr="00791522" w:rsidRDefault="007573AF" w:rsidP="007573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proofErr w:type="spellStart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Washin</w:t>
      </w:r>
      <w:proofErr w:type="spellEnd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hat is the integration of 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t the early phase, reﬂects the magnitude of inﬂux of the contrast agent, and is related to the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rans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, as the Washout component that depends on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ep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relatively small at the early phase. Meanwhile, the Washout</w:t>
      </w:r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a function of only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ep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by considering Eq.1 and 3, based on the assumption that 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p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identical within a measured region of a subject.</w:t>
      </w:r>
    </w:p>
    <w:p w14:paraId="79500DF0" w14:textId="0A7FD54D" w:rsidR="007573AF" w:rsidRPr="00791522" w:rsidRDefault="007573AF" w:rsidP="007573AF">
      <w:pPr>
        <w:ind w:firstLineChars="100" w:firstLine="2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is study, the </w:t>
      </w:r>
      <w:proofErr w:type="spellStart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>Washin</w:t>
      </w:r>
      <w:proofErr w:type="spellEnd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 was estimated by the integration of 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0 to 2 min (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early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2 min in Eq.2), and the Washout</w:t>
      </w:r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1478C3">
        <w:rPr>
          <w:rFonts w:ascii="Times New Roman" w:hAnsi="Times New Roman" w:cs="Times New Roman"/>
          <w:color w:val="000000" w:themeColor="text1"/>
          <w:sz w:val="22"/>
          <w:szCs w:val="22"/>
        </w:rPr>
        <w:t>idx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 was estimated by the integration of </w:t>
      </w:r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0 to 10 min (</w:t>
      </w:r>
      <w:proofErr w:type="spellStart"/>
      <w:r w:rsidRPr="00791522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7915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delay</w:t>
      </w:r>
      <w:proofErr w:type="spellEnd"/>
      <w:r w:rsidRPr="007915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0 min in Eq.3).</w:t>
      </w:r>
    </w:p>
    <w:p w14:paraId="08EEE6D6" w14:textId="422D8A2D" w:rsidR="0089190D" w:rsidRPr="003F2F93" w:rsidRDefault="0089190D" w:rsidP="003F2F93">
      <w:pPr>
        <w:rPr>
          <w:rFonts w:ascii="Times New Roman" w:hAnsi="Times New Roman" w:cs="Times New Roman"/>
          <w:color w:val="000000" w:themeColor="text1"/>
        </w:rPr>
      </w:pPr>
    </w:p>
    <w:sectPr w:rsidR="0089190D" w:rsidRPr="003F2F93" w:rsidSect="003F2F93">
      <w:pgSz w:w="11900" w:h="16840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DD0BB" w14:textId="77777777" w:rsidR="002C481A" w:rsidRDefault="002C481A" w:rsidP="007848C0">
      <w:r>
        <w:separator/>
      </w:r>
    </w:p>
  </w:endnote>
  <w:endnote w:type="continuationSeparator" w:id="0">
    <w:p w14:paraId="0FFE29C0" w14:textId="77777777" w:rsidR="002C481A" w:rsidRDefault="002C481A" w:rsidP="00784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6F646" w14:textId="77777777" w:rsidR="002C481A" w:rsidRDefault="002C481A" w:rsidP="007848C0">
      <w:r>
        <w:separator/>
      </w:r>
    </w:p>
  </w:footnote>
  <w:footnote w:type="continuationSeparator" w:id="0">
    <w:p w14:paraId="239FE694" w14:textId="77777777" w:rsidR="002C481A" w:rsidRDefault="002C481A" w:rsidP="00784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2788B"/>
    <w:multiLevelType w:val="hybridMultilevel"/>
    <w:tmpl w:val="8EE685D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ED330F8"/>
    <w:multiLevelType w:val="hybridMultilevel"/>
    <w:tmpl w:val="AC0497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DC"/>
    <w:rsid w:val="0001070B"/>
    <w:rsid w:val="00046A0E"/>
    <w:rsid w:val="000579A5"/>
    <w:rsid w:val="00086C64"/>
    <w:rsid w:val="000E163F"/>
    <w:rsid w:val="000F149B"/>
    <w:rsid w:val="001125E1"/>
    <w:rsid w:val="0013413A"/>
    <w:rsid w:val="001478C3"/>
    <w:rsid w:val="00165E0E"/>
    <w:rsid w:val="00167545"/>
    <w:rsid w:val="0017007E"/>
    <w:rsid w:val="001939C1"/>
    <w:rsid w:val="001B3E98"/>
    <w:rsid w:val="00227E62"/>
    <w:rsid w:val="002C481A"/>
    <w:rsid w:val="0035763B"/>
    <w:rsid w:val="00372FF6"/>
    <w:rsid w:val="00384E0D"/>
    <w:rsid w:val="00392A32"/>
    <w:rsid w:val="003B6525"/>
    <w:rsid w:val="003E153D"/>
    <w:rsid w:val="003F2F93"/>
    <w:rsid w:val="0041325E"/>
    <w:rsid w:val="004311F6"/>
    <w:rsid w:val="00437043"/>
    <w:rsid w:val="00451E27"/>
    <w:rsid w:val="00454ACD"/>
    <w:rsid w:val="0046789E"/>
    <w:rsid w:val="00490D60"/>
    <w:rsid w:val="004C6A38"/>
    <w:rsid w:val="00531C53"/>
    <w:rsid w:val="005335CD"/>
    <w:rsid w:val="00555F76"/>
    <w:rsid w:val="00556087"/>
    <w:rsid w:val="0057002A"/>
    <w:rsid w:val="00574C69"/>
    <w:rsid w:val="00575A53"/>
    <w:rsid w:val="00584C29"/>
    <w:rsid w:val="006029A9"/>
    <w:rsid w:val="006237A3"/>
    <w:rsid w:val="00693391"/>
    <w:rsid w:val="00695631"/>
    <w:rsid w:val="006B7693"/>
    <w:rsid w:val="006E4297"/>
    <w:rsid w:val="006E52DA"/>
    <w:rsid w:val="00705ACA"/>
    <w:rsid w:val="007278EB"/>
    <w:rsid w:val="007332CD"/>
    <w:rsid w:val="007573AF"/>
    <w:rsid w:val="007848C0"/>
    <w:rsid w:val="00791522"/>
    <w:rsid w:val="00792BE5"/>
    <w:rsid w:val="007A3105"/>
    <w:rsid w:val="007D6B98"/>
    <w:rsid w:val="0082732E"/>
    <w:rsid w:val="00842DB9"/>
    <w:rsid w:val="00865116"/>
    <w:rsid w:val="00875C1B"/>
    <w:rsid w:val="008901A2"/>
    <w:rsid w:val="0089190D"/>
    <w:rsid w:val="008B1DC8"/>
    <w:rsid w:val="008D7EE0"/>
    <w:rsid w:val="00904CB6"/>
    <w:rsid w:val="00975BFD"/>
    <w:rsid w:val="009A7216"/>
    <w:rsid w:val="009D00E8"/>
    <w:rsid w:val="00A13E5D"/>
    <w:rsid w:val="00A24742"/>
    <w:rsid w:val="00A40535"/>
    <w:rsid w:val="00A5184D"/>
    <w:rsid w:val="00A75814"/>
    <w:rsid w:val="00B141AA"/>
    <w:rsid w:val="00B17F28"/>
    <w:rsid w:val="00B546E1"/>
    <w:rsid w:val="00BA60DC"/>
    <w:rsid w:val="00BB3172"/>
    <w:rsid w:val="00BB3C07"/>
    <w:rsid w:val="00C93B34"/>
    <w:rsid w:val="00D07F11"/>
    <w:rsid w:val="00D50C36"/>
    <w:rsid w:val="00D77DD3"/>
    <w:rsid w:val="00D85243"/>
    <w:rsid w:val="00DE39C2"/>
    <w:rsid w:val="00E32C23"/>
    <w:rsid w:val="00E34F9F"/>
    <w:rsid w:val="00EB58D4"/>
    <w:rsid w:val="00ED50B3"/>
    <w:rsid w:val="00EE620B"/>
    <w:rsid w:val="00EF5E87"/>
    <w:rsid w:val="00F45A37"/>
    <w:rsid w:val="00FA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0F4560"/>
  <w15:chartTrackingRefBased/>
  <w15:docId w15:val="{B41CBD0D-440A-3D4B-908D-F91283DA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10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85243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7D6B9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D6B98"/>
  </w:style>
  <w:style w:type="character" w:customStyle="1" w:styleId="a7">
    <w:name w:val="コメント文字列 (文字)"/>
    <w:basedOn w:val="a0"/>
    <w:link w:val="a6"/>
    <w:uiPriority w:val="99"/>
    <w:semiHidden/>
    <w:rsid w:val="007D6B9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D6B9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D6B98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a">
    <w:name w:val="Revision"/>
    <w:hidden/>
    <w:uiPriority w:val="99"/>
    <w:semiHidden/>
    <w:rsid w:val="0057002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7848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48C0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footer"/>
    <w:basedOn w:val="a"/>
    <w:link w:val="ae"/>
    <w:uiPriority w:val="99"/>
    <w:unhideWhenUsed/>
    <w:rsid w:val="007848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48C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 範之</dc:creator>
  <cp:keywords/>
  <dc:description/>
  <cp:lastModifiedBy>Ohmatsu</cp:lastModifiedBy>
  <cp:revision>6</cp:revision>
  <cp:lastPrinted>2023-10-26T04:25:00Z</cp:lastPrinted>
  <dcterms:created xsi:type="dcterms:W3CDTF">2023-12-13T22:06:00Z</dcterms:created>
  <dcterms:modified xsi:type="dcterms:W3CDTF">2023-12-19T00:54:00Z</dcterms:modified>
</cp:coreProperties>
</file>